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515" w:rsidRDefault="009A4515" w:rsidP="009A4515">
      <w:pPr>
        <w:pStyle w:val="BodyText"/>
        <w:spacing w:before="0"/>
        <w:ind w:left="100"/>
      </w:pPr>
      <w:proofErr w:type="gramStart"/>
      <w:r>
        <w:rPr>
          <w:b/>
        </w:rPr>
        <w:t>S2</w:t>
      </w:r>
      <w:r>
        <w:rPr>
          <w:b/>
          <w:spacing w:val="-1"/>
        </w:rPr>
        <w:t xml:space="preserve"> </w:t>
      </w:r>
      <w:r w:rsidR="00787AFE">
        <w:rPr>
          <w:b/>
        </w:rPr>
        <w:t>Table</w:t>
      </w:r>
      <w:r w:rsidR="00787AFE">
        <w:rPr>
          <w:b/>
        </w:rPr>
        <w:t>.</w:t>
      </w:r>
      <w:bookmarkStart w:id="0" w:name="_GoBack"/>
      <w:bookmarkEnd w:id="0"/>
      <w:proofErr w:type="gramEnd"/>
      <w:r w:rsidR="00787AFE">
        <w:t xml:space="preserve"> </w:t>
      </w:r>
      <w:r>
        <w:t>Contingency</w:t>
      </w:r>
      <w:r>
        <w:rPr>
          <w:spacing w:val="-1"/>
        </w:rPr>
        <w:t xml:space="preserve"> </w:t>
      </w:r>
      <w:r>
        <w:t>tables</w:t>
      </w:r>
      <w:r>
        <w:rPr>
          <w:spacing w:val="-2"/>
        </w:rPr>
        <w:t xml:space="preserve"> </w:t>
      </w:r>
      <w:r>
        <w:t>demonstrating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ssociation</w:t>
      </w:r>
      <w:r>
        <w:rPr>
          <w:spacing w:val="-1"/>
        </w:rPr>
        <w:t xml:space="preserve"> </w:t>
      </w:r>
      <w:r>
        <w:t>of frequency</w:t>
      </w:r>
      <w:r>
        <w:rPr>
          <w:spacing w:val="-1"/>
        </w:rPr>
        <w:t xml:space="preserve"> </w:t>
      </w:r>
      <w:r>
        <w:t>of engaging</w:t>
      </w:r>
      <w:r>
        <w:rPr>
          <w:spacing w:val="-1"/>
        </w:rPr>
        <w:t xml:space="preserve"> </w:t>
      </w:r>
      <w:r>
        <w:rPr>
          <w:spacing w:val="-5"/>
        </w:rPr>
        <w:t>in</w:t>
      </w:r>
    </w:p>
    <w:p w:rsidR="009A4515" w:rsidRDefault="009A4515" w:rsidP="009A4515">
      <w:pPr>
        <w:pStyle w:val="BodyText"/>
        <w:spacing w:before="0"/>
        <w:ind w:left="100" w:right="99"/>
      </w:pPr>
      <w:r>
        <w:t>handiwork</w:t>
      </w:r>
      <w:r>
        <w:rPr>
          <w:spacing w:val="-5"/>
        </w:rPr>
        <w:t xml:space="preserve"> </w:t>
      </w:r>
      <w:r>
        <w:t>(low,</w:t>
      </w:r>
      <w:r>
        <w:rPr>
          <w:spacing w:val="-5"/>
        </w:rPr>
        <w:t xml:space="preserve"> </w:t>
      </w:r>
      <w:r>
        <w:t>medium</w:t>
      </w:r>
      <w:r>
        <w:rPr>
          <w:spacing w:val="-5"/>
        </w:rPr>
        <w:t xml:space="preserve"> </w:t>
      </w:r>
      <w:r>
        <w:t>high)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tickiness</w:t>
      </w:r>
      <w:r>
        <w:rPr>
          <w:spacing w:val="-5"/>
        </w:rPr>
        <w:t xml:space="preserve"> </w:t>
      </w:r>
      <w:r>
        <w:t>(a),</w:t>
      </w:r>
      <w:r>
        <w:rPr>
          <w:spacing w:val="-3"/>
        </w:rPr>
        <w:t xml:space="preserve"> </w:t>
      </w:r>
      <w:r>
        <w:t>hairiness</w:t>
      </w:r>
      <w:r>
        <w:rPr>
          <w:spacing w:val="-4"/>
        </w:rPr>
        <w:t xml:space="preserve"> </w:t>
      </w:r>
      <w:r>
        <w:t>(b)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sotropy</w:t>
      </w:r>
      <w:r>
        <w:rPr>
          <w:spacing w:val="-5"/>
        </w:rPr>
        <w:t xml:space="preserve"> </w:t>
      </w:r>
      <w:r>
        <w:t>(c)</w:t>
      </w:r>
      <w:r>
        <w:rPr>
          <w:spacing w:val="-5"/>
        </w:rPr>
        <w:t xml:space="preserve"> </w:t>
      </w:r>
      <w:r>
        <w:t>attributes</w:t>
      </w:r>
      <w:r>
        <w:rPr>
          <w:spacing w:val="-5"/>
        </w:rPr>
        <w:t xml:space="preserve"> </w:t>
      </w:r>
      <w:r>
        <w:t xml:space="preserve">(Likert Scale 1 to 5), corresponding to </w:t>
      </w:r>
      <w:r>
        <w:rPr>
          <w:b/>
        </w:rPr>
        <w:t xml:space="preserve">Figure 5 </w:t>
      </w:r>
      <w:r>
        <w:t>in the paper. Each cell in the contingency table represents cumulative data across all types of fabric construction.</w:t>
      </w:r>
    </w:p>
    <w:p w:rsidR="009A4515" w:rsidRDefault="009A4515" w:rsidP="009A4515">
      <w:pPr>
        <w:pStyle w:val="BodyText"/>
        <w:spacing w:before="0"/>
        <w:ind w:left="100" w:right="99"/>
      </w:pPr>
    </w:p>
    <w:p w:rsidR="009A4515" w:rsidRDefault="009A4515" w:rsidP="009A4515">
      <w:pPr>
        <w:pStyle w:val="ListParagraph"/>
        <w:numPr>
          <w:ilvl w:val="0"/>
          <w:numId w:val="1"/>
        </w:numPr>
        <w:tabs>
          <w:tab w:val="left" w:pos="459"/>
        </w:tabs>
        <w:ind w:left="459" w:hanging="359"/>
        <w:rPr>
          <w:b/>
          <w:sz w:val="24"/>
        </w:rPr>
      </w:pPr>
      <w:r>
        <w:rPr>
          <w:b/>
          <w:spacing w:val="-2"/>
          <w:sz w:val="24"/>
        </w:rPr>
        <w:t>stickines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3"/>
        <w:gridCol w:w="592"/>
        <w:gridCol w:w="590"/>
        <w:gridCol w:w="593"/>
        <w:gridCol w:w="590"/>
        <w:gridCol w:w="592"/>
        <w:gridCol w:w="497"/>
      </w:tblGrid>
      <w:tr w:rsidR="009A4515" w:rsidTr="009A4515">
        <w:trPr>
          <w:trHeight w:val="1218"/>
        </w:trPr>
        <w:tc>
          <w:tcPr>
            <w:tcW w:w="813" w:type="dxa"/>
          </w:tcPr>
          <w:p w:rsidR="009A4515" w:rsidRDefault="009A4515" w:rsidP="00FA4DB3">
            <w:pPr>
              <w:pStyle w:val="TableParagraph"/>
              <w:spacing w:line="240" w:lineRule="auto"/>
              <w:ind w:left="40" w:right="7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9A4515" w:rsidRDefault="009A4515" w:rsidP="00FA4DB3">
            <w:pPr>
              <w:pStyle w:val="TableParagraph"/>
              <w:spacing w:before="0" w:line="197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right="30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1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93" w:type="dxa"/>
          </w:tcPr>
          <w:p w:rsidR="009A4515" w:rsidRDefault="009A4515" w:rsidP="00FA4DB3">
            <w:pPr>
              <w:pStyle w:val="TableParagraph"/>
              <w:spacing w:line="240" w:lineRule="auto"/>
              <w:ind w:right="33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3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7" w:type="dxa"/>
          </w:tcPr>
          <w:p w:rsidR="009A4515" w:rsidRDefault="009A4515" w:rsidP="00FA4DB3">
            <w:pPr>
              <w:pStyle w:val="TableParagraph"/>
              <w:spacing w:line="240" w:lineRule="auto"/>
              <w:ind w:left="39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9A4515" w:rsidTr="009A4515">
        <w:trPr>
          <w:trHeight w:val="1221"/>
        </w:trPr>
        <w:tc>
          <w:tcPr>
            <w:tcW w:w="813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  <w:p w:rsidR="009A4515" w:rsidRDefault="009A4515" w:rsidP="00FA4DB3">
            <w:pPr>
              <w:pStyle w:val="TableParagraph"/>
              <w:spacing w:before="2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.00</w:t>
            </w:r>
          </w:p>
          <w:p w:rsidR="009A4515" w:rsidRDefault="009A4515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80</w:t>
            </w:r>
          </w:p>
          <w:p w:rsidR="009A4515" w:rsidRDefault="009A4515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  <w:p w:rsidR="009A4515" w:rsidRDefault="009A4515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3.4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838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  <w:p w:rsidR="009A4515" w:rsidRDefault="009A4515" w:rsidP="00FA4DB3">
            <w:pPr>
              <w:pStyle w:val="TableParagraph"/>
              <w:spacing w:before="2"/>
              <w:ind w:right="31"/>
              <w:rPr>
                <w:sz w:val="18"/>
              </w:rPr>
            </w:pPr>
            <w:r>
              <w:rPr>
                <w:spacing w:val="-4"/>
                <w:sz w:val="18"/>
              </w:rPr>
              <w:t>7.95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22.58</w:t>
            </w:r>
          </w:p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9.77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0.5161</w:t>
            </w:r>
          </w:p>
        </w:tc>
        <w:tc>
          <w:tcPr>
            <w:tcW w:w="593" w:type="dxa"/>
          </w:tcPr>
          <w:p w:rsidR="009A4515" w:rsidRDefault="009A4515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  <w:p w:rsidR="009A4515" w:rsidRDefault="009A4515" w:rsidP="00FA4DB3">
            <w:pPr>
              <w:pStyle w:val="TableParagraph"/>
              <w:spacing w:before="2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.68</w:t>
            </w:r>
          </w:p>
          <w:p w:rsidR="009A4515" w:rsidRDefault="009A4515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2.12</w:t>
            </w:r>
          </w:p>
          <w:p w:rsidR="009A4515" w:rsidRDefault="009A4515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41</w:t>
            </w:r>
          </w:p>
          <w:p w:rsidR="009A4515" w:rsidRDefault="009A4515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2.6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2549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9A4515" w:rsidRDefault="009A4515" w:rsidP="00FA4DB3">
            <w:pPr>
              <w:pStyle w:val="TableParagraph"/>
              <w:spacing w:before="2"/>
              <w:ind w:right="33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1.11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4"/>
                <w:sz w:val="18"/>
              </w:rPr>
              <w:t>5.68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.7778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  <w:p w:rsidR="009A4515" w:rsidRDefault="009A4515" w:rsidP="00FA4DB3">
            <w:pPr>
              <w:pStyle w:val="TableParagraph"/>
              <w:spacing w:before="2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0.23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0.5000</w:t>
            </w:r>
          </w:p>
        </w:tc>
        <w:tc>
          <w:tcPr>
            <w:tcW w:w="497" w:type="dxa"/>
          </w:tcPr>
          <w:p w:rsidR="009A4515" w:rsidRDefault="009A4515" w:rsidP="00FA4DB3">
            <w:pPr>
              <w:pStyle w:val="TableParagraph"/>
              <w:spacing w:line="240" w:lineRule="auto"/>
              <w:ind w:right="35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:rsidR="009A4515" w:rsidRDefault="009A4515" w:rsidP="00FA4DB3">
            <w:pPr>
              <w:pStyle w:val="TableParagraph"/>
              <w:spacing w:before="2" w:line="240" w:lineRule="auto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</w:tc>
      </w:tr>
      <w:tr w:rsidR="009A4515" w:rsidTr="009A4515">
        <w:trPr>
          <w:trHeight w:val="1218"/>
        </w:trPr>
        <w:tc>
          <w:tcPr>
            <w:tcW w:w="813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5"/>
                <w:sz w:val="18"/>
              </w:rPr>
              <w:t>39</w:t>
            </w:r>
          </w:p>
          <w:p w:rsidR="009A4515" w:rsidRDefault="009A4515" w:rsidP="00FA4DB3">
            <w:pPr>
              <w:pStyle w:val="TableParagraph"/>
              <w:spacing w:before="0"/>
              <w:ind w:right="30"/>
              <w:rPr>
                <w:sz w:val="18"/>
              </w:rPr>
            </w:pPr>
            <w:r>
              <w:rPr>
                <w:spacing w:val="-4"/>
                <w:sz w:val="18"/>
              </w:rPr>
              <w:t>8.86</w:t>
            </w:r>
          </w:p>
          <w:p w:rsidR="009A4515" w:rsidRDefault="009A4515" w:rsidP="00FA4DB3"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sz w:val="18"/>
              </w:rPr>
              <w:t>33.33</w:t>
            </w:r>
          </w:p>
          <w:p w:rsidR="009A4515" w:rsidRDefault="009A4515" w:rsidP="00FA4DB3">
            <w:pPr>
              <w:pStyle w:val="TableParagraph"/>
              <w:spacing w:before="0"/>
              <w:ind w:right="30"/>
              <w:rPr>
                <w:sz w:val="18"/>
              </w:rPr>
            </w:pPr>
            <w:r>
              <w:rPr>
                <w:spacing w:val="-2"/>
                <w:sz w:val="18"/>
              </w:rPr>
              <w:t>22.16</w:t>
            </w:r>
          </w:p>
          <w:p w:rsidR="009A4515" w:rsidRDefault="009A4515" w:rsidP="00FA4DB3"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4"/>
                <w:sz w:val="18"/>
              </w:rPr>
              <w:t>46.8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0"/>
              <w:rPr>
                <w:sz w:val="18"/>
              </w:rPr>
            </w:pPr>
            <w:r>
              <w:rPr>
                <w:spacing w:val="-2"/>
                <w:sz w:val="18"/>
              </w:rPr>
              <w:t>1.3000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60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8.71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4.09</w:t>
            </w:r>
          </w:p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62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0.0645</w:t>
            </w:r>
          </w:p>
        </w:tc>
        <w:tc>
          <w:tcPr>
            <w:tcW w:w="593" w:type="dxa"/>
          </w:tcPr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51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1.59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45.13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28.98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4"/>
                <w:sz w:val="18"/>
              </w:rPr>
              <w:t>45.2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7442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4"/>
                <w:sz w:val="18"/>
              </w:rPr>
              <w:t>5.00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48.89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8889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0.91</w:t>
            </w:r>
          </w:p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0.0000</w:t>
            </w:r>
          </w:p>
        </w:tc>
        <w:tc>
          <w:tcPr>
            <w:tcW w:w="497" w:type="dxa"/>
          </w:tcPr>
          <w:p w:rsidR="009A4515" w:rsidRDefault="009A4515" w:rsidP="00FA4DB3"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9A4515">
        <w:trPr>
          <w:trHeight w:val="1221"/>
        </w:trPr>
        <w:tc>
          <w:tcPr>
            <w:tcW w:w="813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56</w:t>
            </w:r>
          </w:p>
          <w:p w:rsidR="009A4515" w:rsidRDefault="009A4515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73</w:t>
            </w:r>
          </w:p>
          <w:p w:rsidR="009A4515" w:rsidRDefault="009A4515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7.86</w:t>
            </w:r>
          </w:p>
          <w:p w:rsidR="009A4515" w:rsidRDefault="009A4515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82</w:t>
            </w:r>
          </w:p>
          <w:p w:rsidR="009A4515" w:rsidRDefault="009A4515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6.8</w:t>
            </w:r>
          </w:p>
          <w:p w:rsidR="009A4515" w:rsidRDefault="009A4515" w:rsidP="00FA4DB3">
            <w:pPr>
              <w:pStyle w:val="TableParagraph"/>
              <w:spacing w:before="2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8085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60</w:t>
            </w:r>
          </w:p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8.71</w:t>
            </w:r>
          </w:p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4.09</w:t>
            </w:r>
          </w:p>
          <w:p w:rsidR="009A4515" w:rsidRDefault="009A4515" w:rsidP="00FA4DB3">
            <w:pPr>
              <w:pStyle w:val="TableParagraph"/>
              <w:spacing w:before="0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62</w:t>
            </w:r>
          </w:p>
          <w:p w:rsidR="009A4515" w:rsidRDefault="009A4515" w:rsidP="00FA4DB3">
            <w:pPr>
              <w:pStyle w:val="TableParagraph"/>
              <w:spacing w:before="2" w:line="199" w:lineRule="exact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0.0645</w:t>
            </w:r>
          </w:p>
        </w:tc>
        <w:tc>
          <w:tcPr>
            <w:tcW w:w="593" w:type="dxa"/>
          </w:tcPr>
          <w:p w:rsidR="009A4515" w:rsidRDefault="009A4515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37</w:t>
            </w:r>
          </w:p>
          <w:p w:rsidR="009A4515" w:rsidRDefault="009A4515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8.41</w:t>
            </w:r>
          </w:p>
          <w:p w:rsidR="009A4515" w:rsidRDefault="009A4515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2.74</w:t>
            </w:r>
          </w:p>
          <w:p w:rsidR="009A4515" w:rsidRDefault="009A4515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02</w:t>
            </w:r>
          </w:p>
          <w:p w:rsidR="009A4515" w:rsidRDefault="009A4515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5.2</w:t>
            </w:r>
          </w:p>
          <w:p w:rsidR="009A4515" w:rsidRDefault="009A4515" w:rsidP="00FA4DB3">
            <w:pPr>
              <w:pStyle w:val="TableParagraph"/>
              <w:spacing w:before="2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4876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spacing w:line="240" w:lineRule="auto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0.23</w:t>
            </w:r>
          </w:p>
          <w:p w:rsidR="009A4515" w:rsidRDefault="009A4515" w:rsidP="00FA4DB3">
            <w:pPr>
              <w:pStyle w:val="TableParagraph"/>
              <w:spacing w:before="0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9A4515" w:rsidRDefault="009A4515" w:rsidP="00FA4DB3">
            <w:pPr>
              <w:pStyle w:val="TableParagraph"/>
              <w:spacing w:before="2"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0.0000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spacing w:line="240" w:lineRule="auto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50.00</w:t>
            </w:r>
          </w:p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2.84</w:t>
            </w:r>
          </w:p>
          <w:p w:rsidR="009A4515" w:rsidRDefault="009A4515" w:rsidP="00FA4DB3">
            <w:pPr>
              <w:pStyle w:val="TableParagraph"/>
              <w:spacing w:before="0"/>
              <w:ind w:right="3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  <w:p w:rsidR="009A4515" w:rsidRDefault="009A4515" w:rsidP="00FA4DB3">
            <w:pPr>
              <w:pStyle w:val="TableParagraph"/>
              <w:spacing w:before="2" w:line="199" w:lineRule="exact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0.2500</w:t>
            </w:r>
          </w:p>
        </w:tc>
        <w:tc>
          <w:tcPr>
            <w:tcW w:w="497" w:type="dxa"/>
          </w:tcPr>
          <w:p w:rsidR="009A4515" w:rsidRDefault="009A4515" w:rsidP="00FA4DB3">
            <w:pPr>
              <w:pStyle w:val="TableParagraph"/>
              <w:spacing w:line="240" w:lineRule="auto"/>
              <w:ind w:right="35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FA4DB3">
            <w:pPr>
              <w:pStyle w:val="TableParagraph"/>
              <w:spacing w:line="240" w:lineRule="auto"/>
              <w:ind w:right="34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9A4515">
        <w:trPr>
          <w:trHeight w:val="405"/>
        </w:trPr>
        <w:tc>
          <w:tcPr>
            <w:tcW w:w="813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5"/>
                <w:sz w:val="18"/>
              </w:rPr>
              <w:t>117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0"/>
              <w:rPr>
                <w:sz w:val="18"/>
              </w:rPr>
            </w:pPr>
            <w:r>
              <w:rPr>
                <w:spacing w:val="-2"/>
                <w:sz w:val="18"/>
              </w:rPr>
              <w:t>26.59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5"/>
                <w:sz w:val="18"/>
              </w:rPr>
              <w:t>155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1"/>
              <w:rPr>
                <w:sz w:val="18"/>
              </w:rPr>
            </w:pPr>
            <w:r>
              <w:rPr>
                <w:spacing w:val="-2"/>
                <w:sz w:val="18"/>
              </w:rPr>
              <w:t>35.23</w:t>
            </w:r>
          </w:p>
        </w:tc>
        <w:tc>
          <w:tcPr>
            <w:tcW w:w="593" w:type="dxa"/>
          </w:tcPr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113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25.68</w:t>
            </w:r>
          </w:p>
        </w:tc>
        <w:tc>
          <w:tcPr>
            <w:tcW w:w="590" w:type="dxa"/>
          </w:tcPr>
          <w:p w:rsidR="009A4515" w:rsidRDefault="009A4515" w:rsidP="00FA4DB3"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5"/>
                <w:sz w:val="18"/>
              </w:rPr>
              <w:t>45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3"/>
              <w:rPr>
                <w:sz w:val="18"/>
              </w:rPr>
            </w:pPr>
            <w:r>
              <w:rPr>
                <w:spacing w:val="-2"/>
                <w:sz w:val="18"/>
              </w:rPr>
              <w:t>10.23</w:t>
            </w:r>
          </w:p>
        </w:tc>
        <w:tc>
          <w:tcPr>
            <w:tcW w:w="592" w:type="dxa"/>
          </w:tcPr>
          <w:p w:rsidR="009A4515" w:rsidRDefault="009A4515" w:rsidP="00FA4DB3"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34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</w:tc>
        <w:tc>
          <w:tcPr>
            <w:tcW w:w="497" w:type="dxa"/>
          </w:tcPr>
          <w:p w:rsidR="009A4515" w:rsidRDefault="009A4515" w:rsidP="00FA4DB3">
            <w:pPr>
              <w:pStyle w:val="TableParagraph"/>
              <w:spacing w:line="240" w:lineRule="auto"/>
              <w:ind w:left="13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9A4515" w:rsidRDefault="009A4515" w:rsidP="009A4515">
      <w:pPr>
        <w:pStyle w:val="ListParagraph"/>
        <w:tabs>
          <w:tab w:val="left" w:pos="459"/>
        </w:tabs>
        <w:spacing w:before="79"/>
        <w:ind w:firstLine="0"/>
        <w:rPr>
          <w:b/>
          <w:sz w:val="24"/>
        </w:rPr>
      </w:pPr>
    </w:p>
    <w:p w:rsidR="009A4515" w:rsidRPr="009A4515" w:rsidRDefault="009A4515" w:rsidP="009A4515">
      <w:pPr>
        <w:rPr>
          <w:rFonts w:ascii="Times New Roman" w:eastAsia="Times New Roman" w:hAnsi="Times New Roman" w:cs="Times New Roman"/>
          <w:b/>
          <w:sz w:val="24"/>
        </w:rPr>
      </w:pPr>
      <w:r>
        <w:rPr>
          <w:b/>
          <w:sz w:val="24"/>
        </w:rPr>
        <w:br w:type="page"/>
      </w:r>
    </w:p>
    <w:p w:rsidR="009A4515" w:rsidRDefault="009A4515" w:rsidP="009A4515">
      <w:pPr>
        <w:pStyle w:val="ListParagraph"/>
        <w:numPr>
          <w:ilvl w:val="0"/>
          <w:numId w:val="1"/>
        </w:numPr>
        <w:tabs>
          <w:tab w:val="left" w:pos="459"/>
        </w:tabs>
        <w:spacing w:before="79"/>
        <w:ind w:left="459" w:hanging="359"/>
        <w:rPr>
          <w:b/>
          <w:sz w:val="24"/>
        </w:rPr>
      </w:pPr>
      <w:r>
        <w:rPr>
          <w:b/>
          <w:spacing w:val="-2"/>
          <w:sz w:val="24"/>
        </w:rPr>
        <w:lastRenderedPageBreak/>
        <w:t>hairines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9A4515" w:rsidTr="00FA4DB3">
        <w:trPr>
          <w:trHeight w:val="1317"/>
        </w:trPr>
        <w:tc>
          <w:tcPr>
            <w:tcW w:w="854" w:type="dxa"/>
          </w:tcPr>
          <w:p w:rsidR="009A4515" w:rsidRDefault="009A4515" w:rsidP="00FA4DB3">
            <w:pPr>
              <w:pStyle w:val="TableParagraph"/>
              <w:spacing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9A4515" w:rsidRDefault="009A4515" w:rsidP="00FA4DB3">
            <w:pPr>
              <w:pStyle w:val="TableParagraph"/>
              <w:spacing w:before="0" w:line="197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9A4515" w:rsidRDefault="009A4515" w:rsidP="00FA4DB3">
            <w:pPr>
              <w:pStyle w:val="TableParagraph"/>
              <w:spacing w:line="240" w:lineRule="auto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9A4515" w:rsidTr="00FA4DB3">
        <w:trPr>
          <w:trHeight w:val="1319"/>
        </w:trPr>
        <w:tc>
          <w:tcPr>
            <w:tcW w:w="854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45.45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0.0000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  <w:p w:rsidR="009A4515" w:rsidRDefault="009A4515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59</w:t>
            </w:r>
          </w:p>
          <w:p w:rsidR="009A4515" w:rsidRDefault="009A4515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58</w:t>
            </w:r>
          </w:p>
          <w:p w:rsidR="009A4515" w:rsidRDefault="009A4515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2.95</w:t>
            </w:r>
          </w:p>
          <w:p w:rsidR="009A4515" w:rsidRDefault="009A4515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3.6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2356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9A4515" w:rsidRDefault="009A4515" w:rsidP="00FA4DB3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9A4515" w:rsidRDefault="009A4515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7.81</w:t>
            </w:r>
          </w:p>
          <w:p w:rsidR="009A4515" w:rsidRDefault="009A4515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77</w:t>
            </w:r>
          </w:p>
          <w:p w:rsidR="009A4515" w:rsidRDefault="009A4515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4.6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753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  <w:p w:rsidR="009A4515" w:rsidRDefault="009A4515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0.45</w:t>
            </w:r>
          </w:p>
          <w:p w:rsidR="009A4515" w:rsidRDefault="009A4515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6.25</w:t>
            </w:r>
          </w:p>
          <w:p w:rsidR="009A4515" w:rsidRDefault="009A4515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:rsidR="009A4515" w:rsidRDefault="009A4515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6.4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.0250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left="453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  <w:p w:rsidR="009A4515" w:rsidRDefault="009A4515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0.91</w:t>
            </w:r>
          </w:p>
          <w:p w:rsidR="009A4515" w:rsidRDefault="009A4515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53</w:t>
            </w:r>
          </w:p>
          <w:p w:rsidR="009A4515" w:rsidRDefault="009A4515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55</w:t>
            </w:r>
          </w:p>
          <w:p w:rsidR="009A4515" w:rsidRDefault="009A4515" w:rsidP="00FA4DB3">
            <w:pPr>
              <w:pStyle w:val="TableParagraph"/>
              <w:spacing w:before="0"/>
              <w:ind w:left="316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3.4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059</w:t>
            </w:r>
          </w:p>
        </w:tc>
        <w:tc>
          <w:tcPr>
            <w:tcW w:w="491" w:type="dxa"/>
          </w:tcPr>
          <w:p w:rsidR="009A4515" w:rsidRDefault="009A4515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:rsidR="009A4515" w:rsidRDefault="009A4515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</w:tc>
      </w:tr>
      <w:tr w:rsidR="009A4515" w:rsidTr="00FA4DB3">
        <w:trPr>
          <w:trHeight w:val="1317"/>
        </w:trPr>
        <w:tc>
          <w:tcPr>
            <w:tcW w:w="854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62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14.09</w:t>
            </w:r>
          </w:p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1.00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5.23</w:t>
            </w:r>
          </w:p>
          <w:p w:rsidR="009A4515" w:rsidRDefault="009A4515" w:rsidP="00FA4DB3">
            <w:pPr>
              <w:pStyle w:val="TableParagraph"/>
              <w:spacing w:before="2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0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4.0500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56</w:t>
            </w:r>
          </w:p>
          <w:p w:rsidR="009A4515" w:rsidRDefault="009A4515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2.73</w:t>
            </w:r>
          </w:p>
          <w:p w:rsidR="009A4515" w:rsidRDefault="009A4515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47.46</w:t>
            </w:r>
          </w:p>
          <w:p w:rsidR="009A4515" w:rsidRDefault="009A4515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1.82</w:t>
            </w:r>
          </w:p>
          <w:p w:rsidR="009A4515" w:rsidRDefault="009A4515" w:rsidP="00FA4DB3">
            <w:pPr>
              <w:pStyle w:val="TableParagraph"/>
              <w:spacing w:before="2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47.2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.6407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34</w:t>
            </w:r>
          </w:p>
          <w:p w:rsidR="009A4515" w:rsidRDefault="009A4515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7.73</w:t>
            </w:r>
          </w:p>
          <w:p w:rsidR="009A4515" w:rsidRDefault="009A4515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46.58</w:t>
            </w:r>
          </w:p>
          <w:p w:rsidR="009A4515" w:rsidRDefault="009A4515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9.32</w:t>
            </w:r>
          </w:p>
          <w:p w:rsidR="009A4515" w:rsidRDefault="009A4515" w:rsidP="00FA4DB3">
            <w:pPr>
              <w:pStyle w:val="TableParagraph"/>
              <w:spacing w:before="2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29.2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7890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9A4515" w:rsidRDefault="009A4515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9A4515" w:rsidRDefault="009A4515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56.25</w:t>
            </w:r>
          </w:p>
          <w:p w:rsidR="009A4515" w:rsidRDefault="009A4515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0.23</w:t>
            </w:r>
          </w:p>
          <w:p w:rsidR="009A4515" w:rsidRDefault="009A4515" w:rsidP="00FA4DB3">
            <w:pPr>
              <w:pStyle w:val="TableParagraph"/>
              <w:spacing w:before="2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12.8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.1125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  <w:p w:rsidR="009A4515" w:rsidRDefault="009A4515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36</w:t>
            </w:r>
          </w:p>
          <w:p w:rsidR="009A4515" w:rsidRDefault="009A4515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5.29</w:t>
            </w:r>
          </w:p>
          <w:p w:rsidR="009A4515" w:rsidRDefault="009A4515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9A4515" w:rsidRDefault="009A4515" w:rsidP="00FA4DB3">
            <w:pPr>
              <w:pStyle w:val="TableParagraph"/>
              <w:spacing w:before="2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6.8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0941</w:t>
            </w:r>
          </w:p>
        </w:tc>
        <w:tc>
          <w:tcPr>
            <w:tcW w:w="491" w:type="dxa"/>
          </w:tcPr>
          <w:p w:rsidR="009A4515" w:rsidRDefault="009A4515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FA4DB3">
        <w:trPr>
          <w:trHeight w:val="1319"/>
        </w:trPr>
        <w:tc>
          <w:tcPr>
            <w:tcW w:w="854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98</w:t>
            </w:r>
          </w:p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2.27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49.00</w:t>
            </w:r>
          </w:p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5.68</w:t>
            </w:r>
          </w:p>
          <w:p w:rsidR="009A4515" w:rsidRDefault="009A4515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80</w:t>
            </w:r>
          </w:p>
          <w:p w:rsidR="009A4515" w:rsidRDefault="009A4515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4.0500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:rsidR="009A4515" w:rsidRDefault="009A4515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50</w:t>
            </w:r>
          </w:p>
          <w:p w:rsidR="009A4515" w:rsidRDefault="009A4515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97</w:t>
            </w:r>
          </w:p>
          <w:p w:rsidR="009A4515" w:rsidRDefault="009A4515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75</w:t>
            </w:r>
          </w:p>
          <w:p w:rsidR="009A4515" w:rsidRDefault="009A4515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7.2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.2720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  <w:p w:rsidR="009A4515" w:rsidRDefault="009A4515" w:rsidP="00FA4DB3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.91</w:t>
            </w:r>
          </w:p>
          <w:p w:rsidR="009A4515" w:rsidRDefault="009A4515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5.62</w:t>
            </w:r>
          </w:p>
          <w:p w:rsidR="009A4515" w:rsidRDefault="009A4515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77</w:t>
            </w:r>
          </w:p>
          <w:p w:rsidR="009A4515" w:rsidRDefault="009A4515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9.2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3507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  <w:p w:rsidR="009A4515" w:rsidRDefault="009A4515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73</w:t>
            </w:r>
          </w:p>
          <w:p w:rsidR="009A4515" w:rsidRDefault="009A4515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7.50</w:t>
            </w:r>
          </w:p>
          <w:p w:rsidR="009A4515" w:rsidRDefault="009A4515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:rsidR="009A4515" w:rsidRDefault="009A4515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2.8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500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spacing w:line="240" w:lineRule="auto"/>
              <w:ind w:left="453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  <w:p w:rsidR="009A4515" w:rsidRDefault="009A4515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.59</w:t>
            </w:r>
          </w:p>
          <w:p w:rsidR="009A4515" w:rsidRDefault="009A4515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1.18</w:t>
            </w:r>
          </w:p>
          <w:p w:rsidR="009A4515" w:rsidRDefault="009A4515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.98</w:t>
            </w:r>
          </w:p>
          <w:p w:rsidR="009A4515" w:rsidRDefault="009A4515" w:rsidP="00FA4DB3">
            <w:pPr>
              <w:pStyle w:val="TableParagraph"/>
              <w:spacing w:before="0"/>
              <w:ind w:left="316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6.8</w:t>
            </w:r>
          </w:p>
          <w:p w:rsidR="009A4515" w:rsidRDefault="009A4515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059</w:t>
            </w:r>
          </w:p>
        </w:tc>
        <w:tc>
          <w:tcPr>
            <w:tcW w:w="491" w:type="dxa"/>
          </w:tcPr>
          <w:p w:rsidR="009A4515" w:rsidRDefault="009A4515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FA4DB3">
        <w:trPr>
          <w:trHeight w:val="438"/>
        </w:trPr>
        <w:tc>
          <w:tcPr>
            <w:tcW w:w="854" w:type="dxa"/>
          </w:tcPr>
          <w:p w:rsidR="009A4515" w:rsidRDefault="009A4515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00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45.45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18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6.82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73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6.59</w:t>
            </w:r>
          </w:p>
        </w:tc>
        <w:tc>
          <w:tcPr>
            <w:tcW w:w="582" w:type="dxa"/>
          </w:tcPr>
          <w:p w:rsidR="009A4515" w:rsidRDefault="009A4515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7.27</w:t>
            </w:r>
          </w:p>
        </w:tc>
        <w:tc>
          <w:tcPr>
            <w:tcW w:w="580" w:type="dxa"/>
          </w:tcPr>
          <w:p w:rsidR="009A4515" w:rsidRDefault="009A4515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  <w:p w:rsidR="009A4515" w:rsidRDefault="009A4515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86</w:t>
            </w:r>
          </w:p>
        </w:tc>
        <w:tc>
          <w:tcPr>
            <w:tcW w:w="491" w:type="dxa"/>
          </w:tcPr>
          <w:p w:rsidR="009A4515" w:rsidRDefault="009A4515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9A4515" w:rsidRDefault="009A4515"/>
    <w:p w:rsidR="009A4515" w:rsidRDefault="009A4515">
      <w:r>
        <w:br w:type="page"/>
      </w:r>
    </w:p>
    <w:tbl>
      <w:tblPr>
        <w:tblpPr w:leftFromText="180" w:rightFromText="180" w:vertAnchor="page" w:horzAnchor="margin" w:tblpY="189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9A4515" w:rsidTr="009A4515">
        <w:trPr>
          <w:trHeight w:val="1317"/>
        </w:trPr>
        <w:tc>
          <w:tcPr>
            <w:tcW w:w="854" w:type="dxa"/>
          </w:tcPr>
          <w:p w:rsidR="009A4515" w:rsidRDefault="009A4515" w:rsidP="009A4515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9A4515" w:rsidRDefault="009A4515" w:rsidP="009A4515"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9A4515" w:rsidTr="009A4515">
        <w:trPr>
          <w:trHeight w:val="1319"/>
        </w:trPr>
        <w:tc>
          <w:tcPr>
            <w:tcW w:w="854" w:type="dxa"/>
          </w:tcPr>
          <w:p w:rsidR="009A4515" w:rsidRDefault="009A4515" w:rsidP="009A4515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line="240" w:lineRule="auto"/>
              <w:ind w:left="448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  <w:p w:rsidR="009A4515" w:rsidRDefault="009A4515" w:rsidP="009A4515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.36</w:t>
            </w:r>
          </w:p>
          <w:p w:rsidR="009A4515" w:rsidRDefault="009A4515" w:rsidP="009A4515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95</w:t>
            </w:r>
          </w:p>
          <w:p w:rsidR="009A4515" w:rsidRDefault="009A4515" w:rsidP="009A4515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:rsidR="009A4515" w:rsidRDefault="009A4515" w:rsidP="009A4515">
            <w:pPr>
              <w:pStyle w:val="TableParagraph"/>
              <w:spacing w:before="0"/>
              <w:ind w:left="3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8.6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7860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  <w:p w:rsidR="009A4515" w:rsidRDefault="009A4515" w:rsidP="009A4515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.00</w:t>
            </w:r>
          </w:p>
          <w:p w:rsidR="009A4515" w:rsidRDefault="009A4515" w:rsidP="009A4515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21</w:t>
            </w:r>
          </w:p>
          <w:p w:rsidR="009A4515" w:rsidRDefault="009A4515" w:rsidP="009A4515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  <w:p w:rsidR="009A4515" w:rsidRDefault="009A4515" w:rsidP="009A4515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5.6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6256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  <w:p w:rsidR="009A4515" w:rsidRDefault="009A4515" w:rsidP="009A4515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6.14</w:t>
            </w:r>
          </w:p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1.60</w:t>
            </w:r>
          </w:p>
          <w:p w:rsidR="009A4515" w:rsidRDefault="009A4515" w:rsidP="009A4515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30.68</w:t>
            </w:r>
          </w:p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1600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  <w:p w:rsidR="009A4515" w:rsidRDefault="009A4515" w:rsidP="009A4515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.86</w:t>
            </w:r>
          </w:p>
          <w:p w:rsidR="009A4515" w:rsidRDefault="009A4515" w:rsidP="009A4515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5.32</w:t>
            </w:r>
          </w:p>
          <w:p w:rsidR="009A4515" w:rsidRDefault="009A4515" w:rsidP="009A4515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32</w:t>
            </w:r>
          </w:p>
          <w:p w:rsidR="009A4515" w:rsidRDefault="009A4515" w:rsidP="009A4515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2.2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2180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line="240" w:lineRule="auto"/>
              <w:ind w:left="36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9A4515" w:rsidRDefault="009A4515" w:rsidP="009A4515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9A4515" w:rsidRDefault="009A4515" w:rsidP="009A4515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28</w:t>
            </w:r>
          </w:p>
          <w:p w:rsidR="009A4515" w:rsidRDefault="009A4515" w:rsidP="009A4515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18</w:t>
            </w:r>
          </w:p>
          <w:p w:rsidR="009A4515" w:rsidRDefault="009A4515" w:rsidP="009A4515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6.6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217</w:t>
            </w:r>
          </w:p>
        </w:tc>
        <w:tc>
          <w:tcPr>
            <w:tcW w:w="491" w:type="dxa"/>
          </w:tcPr>
          <w:p w:rsidR="009A4515" w:rsidRDefault="009A4515" w:rsidP="009A4515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88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</w:tc>
      </w:tr>
      <w:tr w:rsidR="009A4515" w:rsidTr="009A4515">
        <w:trPr>
          <w:trHeight w:val="1317"/>
        </w:trPr>
        <w:tc>
          <w:tcPr>
            <w:tcW w:w="854" w:type="dxa"/>
          </w:tcPr>
          <w:p w:rsidR="009A4515" w:rsidRDefault="009A4515" w:rsidP="009A4515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9A4515" w:rsidRDefault="009A4515" w:rsidP="009A4515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4.88</w:t>
            </w:r>
          </w:p>
          <w:p w:rsidR="009A4515" w:rsidRDefault="009A4515" w:rsidP="009A4515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8.52</w:t>
            </w:r>
          </w:p>
          <w:p w:rsidR="009A4515" w:rsidRDefault="009A4515" w:rsidP="009A4515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7.2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2814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7.50</w:t>
            </w:r>
          </w:p>
          <w:p w:rsidR="009A4515" w:rsidRDefault="009A4515" w:rsidP="009A4515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2.31</w:t>
            </w:r>
          </w:p>
          <w:p w:rsidR="009A4515" w:rsidRDefault="009A4515" w:rsidP="009A4515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75</w:t>
            </w:r>
          </w:p>
          <w:p w:rsidR="009A4515" w:rsidRDefault="009A4515" w:rsidP="009A4515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1.2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038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55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:rsidR="009A4515" w:rsidRDefault="009A4515" w:rsidP="009A4515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44.00</w:t>
            </w:r>
          </w:p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31.25</w:t>
            </w:r>
          </w:p>
          <w:p w:rsidR="009A4515" w:rsidRDefault="009A4515" w:rsidP="009A4515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50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5000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56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2.73</w:t>
            </w:r>
          </w:p>
          <w:p w:rsidR="009A4515" w:rsidRDefault="009A4515" w:rsidP="009A4515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0.45</w:t>
            </w:r>
          </w:p>
          <w:p w:rsidR="009A4515" w:rsidRDefault="009A4515" w:rsidP="009A4515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82</w:t>
            </w:r>
          </w:p>
          <w:p w:rsidR="009A4515" w:rsidRDefault="009A4515" w:rsidP="009A4515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4.4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.0306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86</w:t>
            </w:r>
          </w:p>
          <w:p w:rsidR="009A4515" w:rsidRDefault="009A4515" w:rsidP="009A4515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0.48</w:t>
            </w:r>
          </w:p>
          <w:p w:rsidR="009A4515" w:rsidRDefault="009A4515" w:rsidP="009A4515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9.66</w:t>
            </w:r>
          </w:p>
          <w:p w:rsidR="009A4515" w:rsidRDefault="009A4515" w:rsidP="009A4515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3.2</w:t>
            </w:r>
          </w:p>
          <w:p w:rsidR="009A4515" w:rsidRDefault="009A4515" w:rsidP="009A4515">
            <w:pPr>
              <w:pStyle w:val="TableParagraph"/>
              <w:spacing w:before="0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7.9048</w:t>
            </w:r>
          </w:p>
        </w:tc>
        <w:tc>
          <w:tcPr>
            <w:tcW w:w="491" w:type="dxa"/>
          </w:tcPr>
          <w:p w:rsidR="009A4515" w:rsidRDefault="009A4515" w:rsidP="009A4515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9A4515">
        <w:trPr>
          <w:trHeight w:val="1320"/>
        </w:trPr>
        <w:tc>
          <w:tcPr>
            <w:tcW w:w="854" w:type="dxa"/>
          </w:tcPr>
          <w:p w:rsidR="009A4515" w:rsidRDefault="009A4515" w:rsidP="009A4515">
            <w:pPr>
              <w:pStyle w:val="TableParagraph"/>
              <w:spacing w:before="2"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2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  <w:p w:rsidR="009A4515" w:rsidRDefault="009A4515" w:rsidP="009A4515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5.00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1.16</w:t>
            </w:r>
          </w:p>
          <w:p w:rsidR="009A4515" w:rsidRDefault="009A4515" w:rsidP="009A4515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50</w:t>
            </w:r>
          </w:p>
          <w:p w:rsidR="009A4515" w:rsidRDefault="009A4515" w:rsidP="009A4515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7.2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3395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2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:rsidR="009A4515" w:rsidRDefault="009A4515" w:rsidP="009A4515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5.23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9.49</w:t>
            </w:r>
          </w:p>
          <w:p w:rsidR="009A4515" w:rsidRDefault="009A4515" w:rsidP="009A4515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07</w:t>
            </w:r>
          </w:p>
          <w:p w:rsidR="009A4515" w:rsidRDefault="009A4515" w:rsidP="009A4515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1.2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1551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2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9.77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34.40</w:t>
            </w:r>
          </w:p>
          <w:p w:rsidR="009A4515" w:rsidRDefault="009A4515" w:rsidP="009A4515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4.43</w:t>
            </w:r>
          </w:p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50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9800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2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38</w:t>
            </w:r>
          </w:p>
          <w:p w:rsidR="009A4515" w:rsidRDefault="009A4515" w:rsidP="009A4515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8.64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4.23</w:t>
            </w:r>
          </w:p>
          <w:p w:rsidR="009A4515" w:rsidRDefault="009A4515" w:rsidP="009A4515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59</w:t>
            </w:r>
          </w:p>
          <w:p w:rsidR="009A4515" w:rsidRDefault="009A4515" w:rsidP="009A4515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4.4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9225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2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50</w:t>
            </w:r>
          </w:p>
          <w:p w:rsidR="009A4515" w:rsidRDefault="009A4515" w:rsidP="009A4515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1.36</w:t>
            </w:r>
          </w:p>
          <w:p w:rsidR="009A4515" w:rsidRDefault="009A4515" w:rsidP="009A4515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60.24</w:t>
            </w:r>
          </w:p>
          <w:p w:rsidR="009A4515" w:rsidRDefault="009A4515" w:rsidP="009A4515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41</w:t>
            </w:r>
          </w:p>
          <w:p w:rsidR="009A4515" w:rsidRDefault="009A4515" w:rsidP="009A4515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3.2</w:t>
            </w:r>
          </w:p>
          <w:p w:rsidR="009A4515" w:rsidRDefault="009A4515" w:rsidP="009A4515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8.5012</w:t>
            </w:r>
          </w:p>
        </w:tc>
        <w:tc>
          <w:tcPr>
            <w:tcW w:w="491" w:type="dxa"/>
          </w:tcPr>
          <w:p w:rsidR="009A4515" w:rsidRDefault="009A4515" w:rsidP="009A4515">
            <w:pPr>
              <w:pStyle w:val="TableParagraph"/>
              <w:spacing w:before="2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76</w:t>
            </w:r>
          </w:p>
          <w:p w:rsidR="009A4515" w:rsidRDefault="009A4515" w:rsidP="009A4515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40.00</w:t>
            </w:r>
          </w:p>
        </w:tc>
      </w:tr>
      <w:tr w:rsidR="009A4515" w:rsidTr="009A4515">
        <w:trPr>
          <w:trHeight w:val="438"/>
        </w:trPr>
        <w:tc>
          <w:tcPr>
            <w:tcW w:w="854" w:type="dxa"/>
          </w:tcPr>
          <w:p w:rsidR="009A4515" w:rsidRDefault="009A4515" w:rsidP="009A4515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9.77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8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73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25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8.41</w:t>
            </w:r>
          </w:p>
        </w:tc>
        <w:tc>
          <w:tcPr>
            <w:tcW w:w="582" w:type="dxa"/>
          </w:tcPr>
          <w:p w:rsidR="009A4515" w:rsidRDefault="009A4515" w:rsidP="009A4515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11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5.23</w:t>
            </w:r>
          </w:p>
        </w:tc>
        <w:tc>
          <w:tcPr>
            <w:tcW w:w="580" w:type="dxa"/>
          </w:tcPr>
          <w:p w:rsidR="009A4515" w:rsidRDefault="009A4515" w:rsidP="009A4515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83</w:t>
            </w:r>
          </w:p>
          <w:p w:rsidR="009A4515" w:rsidRDefault="009A4515" w:rsidP="009A4515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8.86</w:t>
            </w:r>
          </w:p>
        </w:tc>
        <w:tc>
          <w:tcPr>
            <w:tcW w:w="491" w:type="dxa"/>
          </w:tcPr>
          <w:p w:rsidR="009A4515" w:rsidRDefault="009A4515" w:rsidP="009A4515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9A4515" w:rsidRDefault="009A4515" w:rsidP="009A4515">
      <w:pPr>
        <w:pStyle w:val="ListParagraph"/>
        <w:numPr>
          <w:ilvl w:val="0"/>
          <w:numId w:val="1"/>
        </w:numPr>
        <w:tabs>
          <w:tab w:val="left" w:pos="459"/>
        </w:tabs>
        <w:spacing w:before="1"/>
      </w:pPr>
      <w:r w:rsidRPr="009A4515">
        <w:rPr>
          <w:b/>
          <w:spacing w:val="-2"/>
          <w:sz w:val="24"/>
        </w:rPr>
        <w:t>isotropy</w:t>
      </w:r>
    </w:p>
    <w:sectPr w:rsidR="009A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A44A3"/>
    <w:multiLevelType w:val="hybridMultilevel"/>
    <w:tmpl w:val="B9A21292"/>
    <w:lvl w:ilvl="0" w:tplc="E42AE2F8">
      <w:start w:val="1"/>
      <w:numFmt w:val="lowerLetter"/>
      <w:lvlText w:val="(%1)"/>
      <w:lvlJc w:val="left"/>
      <w:pPr>
        <w:ind w:left="46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2C8CE8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3CFAD724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FF4BC3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FB3CEEA4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C6B6BC7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3D3EE5C4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2D9622B8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5D981276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abstractNum w:abstractNumId="1">
    <w:nsid w:val="59F95FE0"/>
    <w:multiLevelType w:val="hybridMultilevel"/>
    <w:tmpl w:val="AF1A136E"/>
    <w:lvl w:ilvl="0" w:tplc="25385C0C">
      <w:start w:val="1"/>
      <w:numFmt w:val="lowerLetter"/>
      <w:lvlText w:val="(%1)"/>
      <w:lvlJc w:val="left"/>
      <w:pPr>
        <w:ind w:left="46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2C8CE8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3CFAD724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FF4BC3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FB3CEEA4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C6B6BC7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3D3EE5C4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2D9622B8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5D981276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515"/>
    <w:rsid w:val="004319B5"/>
    <w:rsid w:val="00787AFE"/>
    <w:rsid w:val="009A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A4515"/>
    <w:pPr>
      <w:widowControl w:val="0"/>
      <w:autoSpaceDE w:val="0"/>
      <w:autoSpaceDN w:val="0"/>
      <w:spacing w:before="11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A451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A4515"/>
    <w:pPr>
      <w:widowControl w:val="0"/>
      <w:autoSpaceDE w:val="0"/>
      <w:autoSpaceDN w:val="0"/>
      <w:spacing w:before="1" w:after="0" w:line="219" w:lineRule="exact"/>
      <w:jc w:val="right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9A4515"/>
    <w:pPr>
      <w:widowControl w:val="0"/>
      <w:autoSpaceDE w:val="0"/>
      <w:autoSpaceDN w:val="0"/>
      <w:spacing w:after="0" w:line="240" w:lineRule="auto"/>
      <w:ind w:left="459" w:hanging="359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A4515"/>
    <w:pPr>
      <w:widowControl w:val="0"/>
      <w:autoSpaceDE w:val="0"/>
      <w:autoSpaceDN w:val="0"/>
      <w:spacing w:before="11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A451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A4515"/>
    <w:pPr>
      <w:widowControl w:val="0"/>
      <w:autoSpaceDE w:val="0"/>
      <w:autoSpaceDN w:val="0"/>
      <w:spacing w:before="1" w:after="0" w:line="219" w:lineRule="exact"/>
      <w:jc w:val="right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9A4515"/>
    <w:pPr>
      <w:widowControl w:val="0"/>
      <w:autoSpaceDE w:val="0"/>
      <w:autoSpaceDN w:val="0"/>
      <w:spacing w:after="0" w:line="240" w:lineRule="auto"/>
      <w:ind w:left="459" w:hanging="359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8-22T15:41:00Z</dcterms:created>
  <dcterms:modified xsi:type="dcterms:W3CDTF">2024-08-22T15:54:00Z</dcterms:modified>
</cp:coreProperties>
</file>